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70A2E6B" w:rsidR="00C60624" w:rsidRPr="00AC6C69" w:rsidRDefault="00000000" w:rsidP="00AC6C6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C6C69">
        <w:rPr>
          <w:rFonts w:asciiTheme="majorBidi" w:hAnsiTheme="majorBidi" w:cstheme="majorBidi"/>
          <w:sz w:val="24"/>
          <w:szCs w:val="24"/>
        </w:rPr>
        <w:t xml:space="preserve">Table </w:t>
      </w:r>
      <w:r w:rsidR="007B13D8" w:rsidRPr="00AC6C69">
        <w:rPr>
          <w:rFonts w:asciiTheme="majorBidi" w:hAnsiTheme="majorBidi" w:cstheme="majorBidi"/>
          <w:sz w:val="24"/>
          <w:szCs w:val="24"/>
        </w:rPr>
        <w:t>S</w:t>
      </w:r>
      <w:r w:rsidR="002B2E6B" w:rsidRPr="00AC6C69">
        <w:rPr>
          <w:rFonts w:asciiTheme="majorBidi" w:hAnsiTheme="majorBidi" w:cstheme="majorBidi"/>
          <w:sz w:val="24"/>
          <w:szCs w:val="24"/>
        </w:rPr>
        <w:t>10</w:t>
      </w:r>
      <w:r w:rsidRPr="00AC6C69">
        <w:rPr>
          <w:rFonts w:asciiTheme="majorBidi" w:hAnsiTheme="majorBidi" w:cstheme="majorBidi"/>
          <w:sz w:val="24"/>
          <w:szCs w:val="24"/>
        </w:rPr>
        <w:t xml:space="preserve">. Joinpoint regression analysis of trends in age-standardized incidence, </w:t>
      </w:r>
      <w:r w:rsidR="008E696E" w:rsidRPr="00AC6C69">
        <w:rPr>
          <w:rFonts w:asciiTheme="majorBidi" w:hAnsiTheme="majorBidi" w:cstheme="majorBidi"/>
          <w:sz w:val="24"/>
          <w:szCs w:val="24"/>
        </w:rPr>
        <w:t xml:space="preserve">and </w:t>
      </w:r>
      <w:r w:rsidRPr="00AC6C69">
        <w:rPr>
          <w:rFonts w:asciiTheme="majorBidi" w:hAnsiTheme="majorBidi" w:cstheme="majorBidi"/>
          <w:sz w:val="24"/>
          <w:szCs w:val="24"/>
        </w:rPr>
        <w:t>prevalence</w:t>
      </w:r>
      <w:r w:rsidR="008E696E" w:rsidRPr="00AC6C69">
        <w:rPr>
          <w:rFonts w:asciiTheme="majorBidi" w:hAnsiTheme="majorBidi" w:cstheme="majorBidi"/>
          <w:sz w:val="24"/>
          <w:szCs w:val="24"/>
        </w:rPr>
        <w:t xml:space="preserve"> </w:t>
      </w:r>
      <w:r w:rsidRPr="00AC6C69">
        <w:rPr>
          <w:rFonts w:asciiTheme="majorBidi" w:hAnsiTheme="majorBidi" w:cstheme="majorBidi"/>
          <w:sz w:val="24"/>
          <w:szCs w:val="24"/>
        </w:rPr>
        <w:t xml:space="preserve">rates (per 100,000) by sex for </w:t>
      </w:r>
      <w:r w:rsidR="002B2E6B" w:rsidRPr="00AC6C69">
        <w:rPr>
          <w:rFonts w:asciiTheme="majorBidi" w:hAnsiTheme="majorBidi" w:cstheme="majorBidi"/>
          <w:sz w:val="24"/>
          <w:szCs w:val="24"/>
        </w:rPr>
        <w:t>vitamin A deficiency</w:t>
      </w:r>
      <w:r w:rsidRPr="00AC6C69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28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1838"/>
        <w:gridCol w:w="1838"/>
        <w:gridCol w:w="1838"/>
        <w:gridCol w:w="1839"/>
      </w:tblGrid>
      <w:tr w:rsidR="001C3F8D" w:rsidRPr="00AC6C69" w14:paraId="4628DF6D" w14:textId="77777777" w:rsidTr="001C3F8D">
        <w:trPr>
          <w:trHeight w:val="530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D42271C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</w:rPr>
              <w:t>ASI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</w:rPr>
              <w:t>ASP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F8D" w:rsidRPr="00AC6C69" w14:paraId="01198110" w14:textId="77777777" w:rsidTr="001C3F8D">
        <w:trPr>
          <w:trHeight w:val="530"/>
          <w:jc w:val="center"/>
        </w:trPr>
        <w:tc>
          <w:tcPr>
            <w:tcW w:w="1838" w:type="dxa"/>
            <w:vAlign w:val="center"/>
          </w:tcPr>
          <w:p w14:paraId="291027E0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1C3F8D" w:rsidRPr="00AC6C69" w:rsidRDefault="001C3F8D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2B26CF" w:rsidRPr="00AC6C69" w14:paraId="0BEACB12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A78E205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A83B98B" w14:textId="18FAD344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4A71B70D" w14:textId="5BAB97D5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87 (-4.07 - -3.63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7885859" w14:textId="412BC93D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 xml:space="preserve">0.09 (0.04 - 0.14) 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4B21405" w14:textId="72C78E29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EB6B473" w14:textId="61535420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87 (-4.07 - -3.63)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12354ED6" w14:textId="1EC4EFF7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26 (-5.29 - -5.23)</w:t>
            </w:r>
            <w:r w:rsidR="00AC6C69" w:rsidRPr="00AC6C69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B26CF" w:rsidRPr="00AC6C69" w14:paraId="071A6DF9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97D389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3F01A5E" w14:textId="76E3E789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5</w:t>
            </w:r>
          </w:p>
        </w:tc>
        <w:tc>
          <w:tcPr>
            <w:tcW w:w="1838" w:type="dxa"/>
            <w:vAlign w:val="center"/>
          </w:tcPr>
          <w:p w14:paraId="0D30867B" w14:textId="70BD0220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77 (-4.83 - -4.71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19A3D99A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3DDFB646" w14:textId="2A473F9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5</w:t>
            </w:r>
          </w:p>
        </w:tc>
        <w:tc>
          <w:tcPr>
            <w:tcW w:w="1838" w:type="dxa"/>
            <w:vAlign w:val="center"/>
          </w:tcPr>
          <w:p w14:paraId="4A60604A" w14:textId="2BD25C4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77 (-4.83 - -4.71)</w:t>
            </w:r>
          </w:p>
        </w:tc>
        <w:tc>
          <w:tcPr>
            <w:tcW w:w="1839" w:type="dxa"/>
            <w:vAlign w:val="center"/>
          </w:tcPr>
          <w:p w14:paraId="6E5ACDF2" w14:textId="77777777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2F715A81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1BF9B0F1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505CBF7" w14:textId="615BE96E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5A6EA855" w14:textId="1DB7D507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05 (-7.16 - -6.95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623CAA68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C623657" w14:textId="05B75D11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6ECB8A49" w14:textId="26C4EB76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06 (-7.17 - -6.96)</w:t>
            </w:r>
          </w:p>
        </w:tc>
        <w:tc>
          <w:tcPr>
            <w:tcW w:w="1839" w:type="dxa"/>
            <w:vAlign w:val="center"/>
          </w:tcPr>
          <w:p w14:paraId="1184F4D4" w14:textId="77777777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69DD947E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AA9DE9B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1CDAEAF" w14:textId="233999B0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38" w:type="dxa"/>
            <w:vAlign w:val="center"/>
          </w:tcPr>
          <w:p w14:paraId="5AB34943" w14:textId="768D3BA9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64 (-4.76 - -4.51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2B0E7971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5559F51" w14:textId="72DE7E02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38" w:type="dxa"/>
            <w:vAlign w:val="center"/>
          </w:tcPr>
          <w:p w14:paraId="20CDDA44" w14:textId="21D05BDB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64 (-4.77 - -4.52)</w:t>
            </w:r>
          </w:p>
        </w:tc>
        <w:tc>
          <w:tcPr>
            <w:tcW w:w="1839" w:type="dxa"/>
            <w:vAlign w:val="center"/>
          </w:tcPr>
          <w:p w14:paraId="143B3580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33A5227A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78CE8D18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707B944" w14:textId="1EE6674A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6E5B3919" w14:textId="0583E88A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51 (-6.71 - -6.31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3CAA544A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D707D69" w14:textId="5C95150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0F881FE1" w14:textId="516097A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53 (-6.72 - -6.34)</w:t>
            </w:r>
          </w:p>
        </w:tc>
        <w:tc>
          <w:tcPr>
            <w:tcW w:w="1839" w:type="dxa"/>
            <w:vAlign w:val="center"/>
          </w:tcPr>
          <w:p w14:paraId="743BC297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14BBEF92" w14:textId="77777777" w:rsidTr="001C3F8D">
        <w:trPr>
          <w:trHeight w:val="1551"/>
          <w:jc w:val="center"/>
        </w:trPr>
        <w:tc>
          <w:tcPr>
            <w:tcW w:w="1838" w:type="dxa"/>
            <w:vAlign w:val="center"/>
          </w:tcPr>
          <w:p w14:paraId="7102858A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838" w:type="dxa"/>
            <w:vAlign w:val="center"/>
          </w:tcPr>
          <w:p w14:paraId="08C9EDA8" w14:textId="73EFF283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vAlign w:val="center"/>
          </w:tcPr>
          <w:p w14:paraId="45AEF683" w14:textId="1EEF8C90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1.56 (-1.76 - -1.38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6433C712" w14:textId="6596E4A6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09 (-4.12 - -4.06)</w:t>
            </w:r>
            <w:r w:rsidR="00AC6C69" w:rsidRPr="00AC6C69"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838" w:type="dxa"/>
            <w:vAlign w:val="center"/>
          </w:tcPr>
          <w:p w14:paraId="3168E252" w14:textId="73709742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vAlign w:val="center"/>
          </w:tcPr>
          <w:p w14:paraId="1FBF2308" w14:textId="3C3919B7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1.57 (-1.75 - -1.39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02AFA913" w14:textId="043695C0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 xml:space="preserve">-4.09 (-4.12 - -4.07) 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B26CF" w:rsidRPr="00AC6C69" w14:paraId="6BF4C67E" w14:textId="77777777" w:rsidTr="001C3F8D">
        <w:trPr>
          <w:trHeight w:val="917"/>
          <w:jc w:val="center"/>
        </w:trPr>
        <w:tc>
          <w:tcPr>
            <w:tcW w:w="1838" w:type="dxa"/>
            <w:vAlign w:val="center"/>
          </w:tcPr>
          <w:p w14:paraId="08E26293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FEC4D28" w14:textId="4DC52F44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838" w:type="dxa"/>
            <w:vAlign w:val="center"/>
          </w:tcPr>
          <w:p w14:paraId="5758FABB" w14:textId="26B6614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16 (-3.29 - -3.03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B97B3E0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5DC46FB" w14:textId="40E23EB4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838" w:type="dxa"/>
            <w:vAlign w:val="center"/>
          </w:tcPr>
          <w:p w14:paraId="7E9BE445" w14:textId="0A17AE16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16 (-3.28 - -3.03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3D912A25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5F8FE9B3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86FC44A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62CA0FBD" w14:textId="1591EBDD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838" w:type="dxa"/>
            <w:vAlign w:val="center"/>
          </w:tcPr>
          <w:p w14:paraId="7CCAC316" w14:textId="32D4C29F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34 (-4.52 - -4.14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9AB25BF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5D3C285" w14:textId="1DE616FF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5</w:t>
            </w:r>
          </w:p>
        </w:tc>
        <w:tc>
          <w:tcPr>
            <w:tcW w:w="1838" w:type="dxa"/>
            <w:vAlign w:val="center"/>
          </w:tcPr>
          <w:p w14:paraId="27DA0949" w14:textId="09D60E45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4.34 (-4.52 - -4.15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72A30C5C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5B6A39F0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2F05535E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A5C00BB" w14:textId="751C1975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3694FFFE" w14:textId="20CD4EC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16 (-6.30 - -6.04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D2D891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6F02A31" w14:textId="4DA74CE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0</w:t>
            </w:r>
          </w:p>
        </w:tc>
        <w:tc>
          <w:tcPr>
            <w:tcW w:w="1838" w:type="dxa"/>
            <w:vAlign w:val="center"/>
          </w:tcPr>
          <w:p w14:paraId="668F6B8C" w14:textId="115206F2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17 (-6.30 - -6.05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71DBA38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0DE1956F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153D82BC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3CD11E7" w14:textId="78566D3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38" w:type="dxa"/>
            <w:vAlign w:val="center"/>
          </w:tcPr>
          <w:p w14:paraId="1D34C02F" w14:textId="2CBE525D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87 (-4.03 - -3.73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BBD88E5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139670D" w14:textId="39E4447B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38" w:type="dxa"/>
            <w:vAlign w:val="center"/>
          </w:tcPr>
          <w:p w14:paraId="1233177F" w14:textId="66079519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3.88 (-4.03 - -3.74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4D191856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74DBCBA4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0248B0C0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39B15512" w14:textId="3445EF6A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63196A88" w14:textId="3FD0B13F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64 (-5.89 - -5.38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6118CFD3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FE9CB7D" w14:textId="0523F782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6-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38" w:type="dxa"/>
            <w:vAlign w:val="center"/>
          </w:tcPr>
          <w:p w14:paraId="17303B3A" w14:textId="47CA9840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65 (-5.89 - -5.39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305CD81E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40036553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5CC53223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838" w:type="dxa"/>
            <w:vAlign w:val="center"/>
          </w:tcPr>
          <w:p w14:paraId="142156F0" w14:textId="3C5468BA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vAlign w:val="center"/>
          </w:tcPr>
          <w:p w14:paraId="5E10F014" w14:textId="2AB4F0FA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12 (-5.28 - -4.96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AD726A0" w14:textId="585805CB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13 (-6.15 - -6.10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3AF1AF87" w14:textId="366C6D75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838" w:type="dxa"/>
            <w:vAlign w:val="center"/>
          </w:tcPr>
          <w:p w14:paraId="64E79AFE" w14:textId="782D4FD2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13 (-5.29 - -4.97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431F105" w14:textId="68CE95DC" w:rsidR="002B26CF" w:rsidRPr="00AC6C69" w:rsidRDefault="002B26CF" w:rsidP="00AC6C69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 xml:space="preserve">-6.13 (-6.16 - -6.11) 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B26CF" w:rsidRPr="00AC6C69" w14:paraId="28AB1858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5D52F2BF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5237822C" w14:textId="08143924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0</w:t>
            </w:r>
          </w:p>
        </w:tc>
        <w:tc>
          <w:tcPr>
            <w:tcW w:w="1838" w:type="dxa"/>
            <w:vAlign w:val="center"/>
          </w:tcPr>
          <w:p w14:paraId="3689A455" w14:textId="21F5206A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15 (-6.36 - -6.00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59721C41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09B2DF7B" w14:textId="125E4FBD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5-2000</w:t>
            </w:r>
          </w:p>
        </w:tc>
        <w:tc>
          <w:tcPr>
            <w:tcW w:w="1838" w:type="dxa"/>
            <w:vAlign w:val="center"/>
          </w:tcPr>
          <w:p w14:paraId="2E341A72" w14:textId="53A43674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6.14 (-6.36 - -6.00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1FE75A10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6E82124D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46D1A329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36D48C3" w14:textId="2918FB89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428D5E1F" w14:textId="3580CDF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12 (-5.24 - -4.96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46099B6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8F5BBC6" w14:textId="0E9AF59D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838" w:type="dxa"/>
            <w:vAlign w:val="center"/>
          </w:tcPr>
          <w:p w14:paraId="163180E9" w14:textId="2593AEA6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12 (-5.24 - -4.96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042B264B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29420B2C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0F04F861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4CB96400" w14:textId="30488705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0</w:t>
            </w:r>
          </w:p>
        </w:tc>
        <w:tc>
          <w:tcPr>
            <w:tcW w:w="1838" w:type="dxa"/>
            <w:vAlign w:val="center"/>
          </w:tcPr>
          <w:p w14:paraId="7F3E27C4" w14:textId="4DB03680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83 (-7.94 - -7.73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0E888D4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79FC49E" w14:textId="00C46A0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0</w:t>
            </w:r>
          </w:p>
        </w:tc>
        <w:tc>
          <w:tcPr>
            <w:tcW w:w="1838" w:type="dxa"/>
            <w:vAlign w:val="center"/>
          </w:tcPr>
          <w:p w14:paraId="3746983F" w14:textId="682EF6C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85 (-7.95 - -7.74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2A4B813B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35A87ACD" w14:textId="77777777" w:rsidTr="001C3F8D">
        <w:trPr>
          <w:trHeight w:val="1041"/>
          <w:jc w:val="center"/>
        </w:trPr>
        <w:tc>
          <w:tcPr>
            <w:tcW w:w="1838" w:type="dxa"/>
            <w:vAlign w:val="center"/>
          </w:tcPr>
          <w:p w14:paraId="65B3591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2C6CE952" w14:textId="1233C4DC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0-2016</w:t>
            </w:r>
          </w:p>
        </w:tc>
        <w:tc>
          <w:tcPr>
            <w:tcW w:w="1838" w:type="dxa"/>
            <w:vAlign w:val="center"/>
          </w:tcPr>
          <w:p w14:paraId="693FCA33" w14:textId="16C0B95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31 (-5.42 - -5.20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vAlign w:val="center"/>
          </w:tcPr>
          <w:p w14:paraId="4F3CF77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vAlign w:val="center"/>
          </w:tcPr>
          <w:p w14:paraId="70ED9FFC" w14:textId="28C3F0FF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 w:rsidRPr="00AC6C69">
              <w:rPr>
                <w:rFonts w:asciiTheme="majorBidi" w:hAnsiTheme="majorBidi" w:cstheme="majorBidi"/>
                <w:sz w:val="24"/>
                <w:szCs w:val="24"/>
              </w:rPr>
              <w:t>10-2016</w:t>
            </w:r>
          </w:p>
        </w:tc>
        <w:tc>
          <w:tcPr>
            <w:tcW w:w="1838" w:type="dxa"/>
            <w:vAlign w:val="center"/>
          </w:tcPr>
          <w:p w14:paraId="671F8300" w14:textId="326BF308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5.31 (-5.43 - -5.20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vAlign w:val="center"/>
          </w:tcPr>
          <w:p w14:paraId="3EF18BF7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26CF" w:rsidRPr="00AC6C69" w14:paraId="45796A49" w14:textId="77777777" w:rsidTr="001C3F8D">
        <w:trPr>
          <w:trHeight w:val="1064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B7BEC42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C235506" w14:textId="02932508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</w:rPr>
              <w:t>2016-202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281B818" w14:textId="51AB59E6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35 (-7.52 - -7.19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58066BA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9F1F111" w14:textId="00012B03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sz w:val="24"/>
                <w:szCs w:val="24"/>
              </w:rPr>
              <w:t>2016-202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1BA10FD" w14:textId="1C540B21" w:rsidR="002B26CF" w:rsidRPr="00AC6C69" w:rsidRDefault="002B26CF" w:rsidP="00AC6C6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C6C69">
              <w:rPr>
                <w:rFonts w:asciiTheme="majorBidi" w:hAnsiTheme="majorBidi" w:cstheme="majorBidi"/>
                <w:color w:val="000000"/>
                <w:sz w:val="22"/>
              </w:rPr>
              <w:t>-7.37 (-7.54 - -7.21)</w:t>
            </w:r>
            <w:r w:rsidRPr="00AC6C69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4A2A7E65" w14:textId="77777777" w:rsidR="002B26CF" w:rsidRPr="00AC6C69" w:rsidRDefault="002B26CF" w:rsidP="00AC6C6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0F2CC71B" w:rsidR="00C60624" w:rsidRPr="00AC6C69" w:rsidRDefault="00000000" w:rsidP="00AC6C69">
      <w:pPr>
        <w:spacing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AC6C69">
        <w:rPr>
          <w:rFonts w:asciiTheme="majorBidi" w:hAnsiTheme="majorBidi" w:cstheme="majorBidi"/>
          <w:sz w:val="24"/>
          <w:szCs w:val="24"/>
        </w:rPr>
        <w:t xml:space="preserve">Abbreviations: AAPC, average annual percent change presented for full period; APC, annual percent change; CI, confidence interval. </w:t>
      </w:r>
      <w:r w:rsidRPr="00AC6C6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C6C69">
        <w:rPr>
          <w:rFonts w:asciiTheme="majorBidi" w:hAnsiTheme="majorBidi" w:cstheme="majorBidi"/>
          <w:sz w:val="24"/>
          <w:szCs w:val="24"/>
        </w:rPr>
        <w:t xml:space="preserve">, </w:t>
      </w:r>
      <w:r w:rsidRPr="00AC6C69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D45F6" w:rsidRPr="00AC6C6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C6C69">
        <w:rPr>
          <w:rFonts w:asciiTheme="majorBidi" w:hAnsiTheme="majorBidi" w:cstheme="majorBidi"/>
          <w:sz w:val="24"/>
          <w:szCs w:val="24"/>
        </w:rPr>
        <w:t>&lt;0.05 (permutation test).</w:t>
      </w:r>
    </w:p>
    <w:p w14:paraId="30EDC78D" w14:textId="77777777" w:rsidR="007B13D8" w:rsidRPr="00AC6C69" w:rsidRDefault="007B13D8" w:rsidP="00AC6C6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sectPr w:rsidR="007B13D8" w:rsidRPr="00AC6C69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2CC3"/>
    <w:rsid w:val="00024927"/>
    <w:rsid w:val="00025384"/>
    <w:rsid w:val="0004797E"/>
    <w:rsid w:val="000D2D5A"/>
    <w:rsid w:val="00100DA1"/>
    <w:rsid w:val="00111E35"/>
    <w:rsid w:val="001C3F8D"/>
    <w:rsid w:val="001E2C71"/>
    <w:rsid w:val="001E3878"/>
    <w:rsid w:val="001E4ECF"/>
    <w:rsid w:val="00235630"/>
    <w:rsid w:val="002657CD"/>
    <w:rsid w:val="00273DA9"/>
    <w:rsid w:val="002A1BAD"/>
    <w:rsid w:val="002B26CF"/>
    <w:rsid w:val="002B2E6B"/>
    <w:rsid w:val="0030293F"/>
    <w:rsid w:val="00314038"/>
    <w:rsid w:val="00330CD7"/>
    <w:rsid w:val="0037655B"/>
    <w:rsid w:val="003A1E56"/>
    <w:rsid w:val="003A482D"/>
    <w:rsid w:val="003F45CF"/>
    <w:rsid w:val="003F7DDD"/>
    <w:rsid w:val="00461B49"/>
    <w:rsid w:val="004D1A0C"/>
    <w:rsid w:val="004F2360"/>
    <w:rsid w:val="004F79A0"/>
    <w:rsid w:val="00514586"/>
    <w:rsid w:val="005611DB"/>
    <w:rsid w:val="00580DDF"/>
    <w:rsid w:val="005B5000"/>
    <w:rsid w:val="005D4455"/>
    <w:rsid w:val="005F423B"/>
    <w:rsid w:val="005F55B7"/>
    <w:rsid w:val="0061545B"/>
    <w:rsid w:val="00661ADF"/>
    <w:rsid w:val="00667D6D"/>
    <w:rsid w:val="00680C6C"/>
    <w:rsid w:val="006D3E55"/>
    <w:rsid w:val="006E18A6"/>
    <w:rsid w:val="006F572F"/>
    <w:rsid w:val="00721BEA"/>
    <w:rsid w:val="00722C69"/>
    <w:rsid w:val="00772045"/>
    <w:rsid w:val="007768A2"/>
    <w:rsid w:val="007827C9"/>
    <w:rsid w:val="00785CAF"/>
    <w:rsid w:val="00796214"/>
    <w:rsid w:val="007A7D6D"/>
    <w:rsid w:val="007B13D8"/>
    <w:rsid w:val="007B4F5E"/>
    <w:rsid w:val="007C036E"/>
    <w:rsid w:val="007E46B5"/>
    <w:rsid w:val="00871446"/>
    <w:rsid w:val="008C3A76"/>
    <w:rsid w:val="008E696E"/>
    <w:rsid w:val="008F17CB"/>
    <w:rsid w:val="00913D2F"/>
    <w:rsid w:val="00952285"/>
    <w:rsid w:val="009A0231"/>
    <w:rsid w:val="009C6892"/>
    <w:rsid w:val="009D5603"/>
    <w:rsid w:val="009F6B44"/>
    <w:rsid w:val="00A37E0D"/>
    <w:rsid w:val="00A65F6D"/>
    <w:rsid w:val="00A9037E"/>
    <w:rsid w:val="00AA732D"/>
    <w:rsid w:val="00AC6C69"/>
    <w:rsid w:val="00AF3EF8"/>
    <w:rsid w:val="00B222CA"/>
    <w:rsid w:val="00B23DCC"/>
    <w:rsid w:val="00B95B2E"/>
    <w:rsid w:val="00BD45F6"/>
    <w:rsid w:val="00C60624"/>
    <w:rsid w:val="00C61194"/>
    <w:rsid w:val="00CB512F"/>
    <w:rsid w:val="00CE1938"/>
    <w:rsid w:val="00D24C29"/>
    <w:rsid w:val="00D50ADF"/>
    <w:rsid w:val="00D64CC1"/>
    <w:rsid w:val="00DA6E31"/>
    <w:rsid w:val="00DC0B32"/>
    <w:rsid w:val="00DD14CB"/>
    <w:rsid w:val="00DE1B4C"/>
    <w:rsid w:val="00DF23B2"/>
    <w:rsid w:val="00DF4D13"/>
    <w:rsid w:val="00DF770F"/>
    <w:rsid w:val="00E8427B"/>
    <w:rsid w:val="00EC70BF"/>
    <w:rsid w:val="00EE40D2"/>
    <w:rsid w:val="00F24C83"/>
    <w:rsid w:val="00F51279"/>
    <w:rsid w:val="00F51399"/>
    <w:rsid w:val="00F660CD"/>
    <w:rsid w:val="00F673A4"/>
    <w:rsid w:val="00F82DF2"/>
    <w:rsid w:val="00F964C7"/>
    <w:rsid w:val="00FF39D6"/>
    <w:rsid w:val="00FF3A0E"/>
    <w:rsid w:val="01BC2C08"/>
    <w:rsid w:val="10BD0B7B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A79A"/>
  <w15:docId w15:val="{509A95A3-EED6-408B-9543-664CE8D2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1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88</cp:revision>
  <dcterms:created xsi:type="dcterms:W3CDTF">2024-06-12T02:16:00Z</dcterms:created>
  <dcterms:modified xsi:type="dcterms:W3CDTF">2025-08-1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DD5F2744729450490DD817117A1708D_13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